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A96DF9" w14:textId="15556B3C" w:rsidR="00B23318" w:rsidRPr="00CE6A18" w:rsidRDefault="00B23318" w:rsidP="00B23318">
      <w:pPr>
        <w:widowControl/>
        <w:spacing w:line="360" w:lineRule="auto"/>
        <w:jc w:val="left"/>
        <w:rPr>
          <w:rFonts w:ascii="Times New Roman" w:eastAsia="SimSun" w:hAnsi="Times New Roman" w:cs="Times New Roman"/>
          <w:b/>
          <w:bCs/>
          <w:szCs w:val="21"/>
        </w:rPr>
      </w:pPr>
      <w:r w:rsidRPr="00CE6A18">
        <w:rPr>
          <w:rFonts w:ascii="Times New Roman" w:eastAsia="SimSun" w:hAnsi="Times New Roman" w:cs="Times New Roman"/>
          <w:b/>
          <w:bCs/>
          <w:szCs w:val="21"/>
        </w:rPr>
        <w:t xml:space="preserve">Table </w:t>
      </w:r>
      <w:r w:rsidR="00F73C8D">
        <w:rPr>
          <w:rFonts w:ascii="Times New Roman" w:eastAsia="SimSun" w:hAnsi="Times New Roman" w:cs="Times New Roman"/>
          <w:b/>
          <w:bCs/>
          <w:szCs w:val="21"/>
        </w:rPr>
        <w:t>S10</w:t>
      </w:r>
      <w:r w:rsidRPr="00CE6A18">
        <w:rPr>
          <w:rFonts w:ascii="Times New Roman" w:eastAsia="SimSun" w:hAnsi="Times New Roman" w:cs="Times New Roman"/>
          <w:b/>
          <w:bCs/>
          <w:szCs w:val="21"/>
        </w:rPr>
        <w:t>. Basic information of patients with acute respiratory distress syndrome by disease subtyp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8"/>
        <w:gridCol w:w="2769"/>
        <w:gridCol w:w="2769"/>
      </w:tblGrid>
      <w:tr w:rsidR="00B23318" w:rsidRPr="00CE6A18" w14:paraId="2FBE8936" w14:textId="77777777" w:rsidTr="005B0512"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ECB669" w14:textId="77777777" w:rsidR="00B23318" w:rsidRPr="00CE6A18" w:rsidRDefault="00B23318" w:rsidP="005B0512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1EA287" w14:textId="77777777" w:rsidR="00B23318" w:rsidRPr="00CE6A18" w:rsidRDefault="00B23318" w:rsidP="005B0512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Group1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4DDA59" w14:textId="77777777" w:rsidR="00B23318" w:rsidRPr="00CE6A18" w:rsidRDefault="00B23318" w:rsidP="005B0512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Group2</w:t>
            </w:r>
          </w:p>
        </w:tc>
      </w:tr>
      <w:tr w:rsidR="00B23318" w:rsidRPr="00CE6A18" w14:paraId="2D1877DE" w14:textId="77777777" w:rsidTr="005B0512">
        <w:tc>
          <w:tcPr>
            <w:tcW w:w="2840" w:type="dxa"/>
            <w:tcBorders>
              <w:top w:val="single" w:sz="4" w:space="0" w:color="auto"/>
            </w:tcBorders>
            <w:vAlign w:val="bottom"/>
          </w:tcPr>
          <w:p w14:paraId="3BA2A047" w14:textId="77777777" w:rsidR="00B23318" w:rsidRPr="00CE6A18" w:rsidRDefault="00B23318" w:rsidP="005B0512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ARDS</w:t>
            </w:r>
          </w:p>
        </w:tc>
        <w:tc>
          <w:tcPr>
            <w:tcW w:w="2841" w:type="dxa"/>
            <w:tcBorders>
              <w:top w:val="single" w:sz="4" w:space="0" w:color="auto"/>
            </w:tcBorders>
            <w:vAlign w:val="bottom"/>
          </w:tcPr>
          <w:p w14:paraId="68EB9E74" w14:textId="77777777" w:rsidR="00B23318" w:rsidRPr="00CE6A18" w:rsidRDefault="00B23318" w:rsidP="005B0512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38</w:t>
            </w:r>
          </w:p>
        </w:tc>
        <w:tc>
          <w:tcPr>
            <w:tcW w:w="2841" w:type="dxa"/>
            <w:tcBorders>
              <w:top w:val="single" w:sz="4" w:space="0" w:color="auto"/>
            </w:tcBorders>
            <w:vAlign w:val="bottom"/>
          </w:tcPr>
          <w:p w14:paraId="322AC01A" w14:textId="77777777" w:rsidR="00B23318" w:rsidRPr="00CE6A18" w:rsidRDefault="00B23318" w:rsidP="005B0512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19</w:t>
            </w:r>
          </w:p>
        </w:tc>
      </w:tr>
      <w:tr w:rsidR="00B23318" w:rsidRPr="00CE6A18" w14:paraId="21F74EC4" w14:textId="77777777" w:rsidTr="005B0512">
        <w:tc>
          <w:tcPr>
            <w:tcW w:w="2840" w:type="dxa"/>
            <w:vAlign w:val="bottom"/>
          </w:tcPr>
          <w:p w14:paraId="1EBB51FF" w14:textId="77777777" w:rsidR="00B23318" w:rsidRPr="00CE6A18" w:rsidRDefault="00B23318" w:rsidP="005B0512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Normal</w:t>
            </w:r>
          </w:p>
        </w:tc>
        <w:tc>
          <w:tcPr>
            <w:tcW w:w="2841" w:type="dxa"/>
            <w:vAlign w:val="bottom"/>
          </w:tcPr>
          <w:p w14:paraId="13456F05" w14:textId="77777777" w:rsidR="00B23318" w:rsidRPr="00CE6A18" w:rsidRDefault="00B23318" w:rsidP="005B0512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0</w:t>
            </w:r>
          </w:p>
        </w:tc>
        <w:tc>
          <w:tcPr>
            <w:tcW w:w="2841" w:type="dxa"/>
            <w:vAlign w:val="bottom"/>
          </w:tcPr>
          <w:p w14:paraId="69C0BBF3" w14:textId="77777777" w:rsidR="00B23318" w:rsidRPr="00CE6A18" w:rsidRDefault="00B23318" w:rsidP="005B0512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0</w:t>
            </w:r>
          </w:p>
        </w:tc>
      </w:tr>
    </w:tbl>
    <w:p w14:paraId="279587DA" w14:textId="77777777" w:rsidR="00B23318" w:rsidRPr="00CE6A18" w:rsidRDefault="00B23318" w:rsidP="00B23318">
      <w:pPr>
        <w:widowControl/>
        <w:spacing w:line="360" w:lineRule="auto"/>
        <w:jc w:val="left"/>
        <w:rPr>
          <w:rFonts w:ascii="Times New Roman" w:eastAsia="SimSun" w:hAnsi="Times New Roman" w:cs="Times New Roman"/>
          <w:szCs w:val="21"/>
        </w:rPr>
      </w:pPr>
      <w:r w:rsidRPr="00CE6A18">
        <w:rPr>
          <w:rFonts w:ascii="Times New Roman" w:eastAsia="SimSun" w:hAnsi="Times New Roman" w:cs="Times New Roman"/>
          <w:szCs w:val="21"/>
        </w:rPr>
        <w:t>ARDS: Acute Respiratory Distress Syndrome</w:t>
      </w:r>
    </w:p>
    <w:p w14:paraId="233E16D8" w14:textId="77777777" w:rsidR="00FE1846" w:rsidRDefault="00FE1846" w:rsidP="00B23318">
      <w:pPr>
        <w:widowControl/>
        <w:spacing w:line="360" w:lineRule="auto"/>
        <w:jc w:val="left"/>
      </w:pPr>
    </w:p>
    <w:sectPr w:rsidR="00FE18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CEBC13" w14:textId="77777777" w:rsidR="00D37265" w:rsidRDefault="00D37265" w:rsidP="00D917F8">
      <w:r>
        <w:separator/>
      </w:r>
    </w:p>
  </w:endnote>
  <w:endnote w:type="continuationSeparator" w:id="0">
    <w:p w14:paraId="68F3ECE3" w14:textId="77777777" w:rsidR="00D37265" w:rsidRDefault="00D37265" w:rsidP="00D917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D27DB8" w14:textId="77777777" w:rsidR="00D37265" w:rsidRDefault="00D37265" w:rsidP="00D917F8">
      <w:r>
        <w:separator/>
      </w:r>
    </w:p>
  </w:footnote>
  <w:footnote w:type="continuationSeparator" w:id="0">
    <w:p w14:paraId="03718303" w14:textId="77777777" w:rsidR="00D37265" w:rsidRDefault="00D37265" w:rsidP="00D917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846"/>
    <w:rsid w:val="00232478"/>
    <w:rsid w:val="002E7556"/>
    <w:rsid w:val="00312C65"/>
    <w:rsid w:val="00321BAD"/>
    <w:rsid w:val="0037301D"/>
    <w:rsid w:val="004C76FE"/>
    <w:rsid w:val="00662B38"/>
    <w:rsid w:val="00714F44"/>
    <w:rsid w:val="008E5B9A"/>
    <w:rsid w:val="009348BB"/>
    <w:rsid w:val="00AF7C9C"/>
    <w:rsid w:val="00B23318"/>
    <w:rsid w:val="00B77532"/>
    <w:rsid w:val="00D37265"/>
    <w:rsid w:val="00D917F8"/>
    <w:rsid w:val="00F3666D"/>
    <w:rsid w:val="00F73C8D"/>
    <w:rsid w:val="00FE1846"/>
    <w:rsid w:val="00FE3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22033C"/>
  <w15:chartTrackingRefBased/>
  <w15:docId w15:val="{E7CA29C8-65E8-49E3-BE63-14E56AC33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17F8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917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917F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917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917F8"/>
    <w:rPr>
      <w:sz w:val="18"/>
      <w:szCs w:val="18"/>
    </w:rPr>
  </w:style>
  <w:style w:type="table" w:styleId="TableGrid">
    <w:name w:val="Table Grid"/>
    <w:basedOn w:val="TableNormal"/>
    <w:uiPriority w:val="59"/>
    <w:rsid w:val="00D917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7</Characters>
  <Application>Microsoft Office Word</Application>
  <DocSecurity>0</DocSecurity>
  <Lines>1</Lines>
  <Paragraphs>1</Paragraphs>
  <ScaleCrop>false</ScaleCrop>
  <Company/>
  <LinksUpToDate>false</LinksUpToDate>
  <CharactersWithSpaces>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mipi</dc:creator>
  <cp:keywords/>
  <dc:description/>
  <cp:lastModifiedBy>Megan Bond</cp:lastModifiedBy>
  <cp:revision>2</cp:revision>
  <dcterms:created xsi:type="dcterms:W3CDTF">2023-10-11T09:13:00Z</dcterms:created>
  <dcterms:modified xsi:type="dcterms:W3CDTF">2023-10-11T09:13:00Z</dcterms:modified>
</cp:coreProperties>
</file>